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acomgrade2"/>
        <w:tblW w:w="5000" w:type="pct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8"/>
        <w:gridCol w:w="4532"/>
      </w:tblGrid>
      <w:tr w:rsidR="004E6AD4" w:rsidRPr="00D62859" w14:paraId="1E7C693D" w14:textId="77777777" w:rsidTr="00CC77B2">
        <w:trPr>
          <w:trHeight w:val="3458"/>
          <w:jc w:val="center"/>
        </w:trPr>
        <w:tc>
          <w:tcPr>
            <w:tcW w:w="2500" w:type="pct"/>
            <w:vAlign w:val="center"/>
            <w:hideMark/>
          </w:tcPr>
          <w:p w14:paraId="6E7F4851" w14:textId="77777777" w:rsidR="004E6AD4" w:rsidRPr="00D62859" w:rsidRDefault="004E6AD4" w:rsidP="00CC77B2">
            <w:pPr>
              <w:suppressAutoHyphens/>
              <w:spacing w:before="120" w:after="120" w:line="480" w:lineRule="auto"/>
              <w:ind w:right="232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 w:eastAsia="ar-SA"/>
                <w14:ligatures w14:val="none"/>
              </w:rPr>
            </w:pPr>
            <w:bookmarkStart w:id="0" w:name="_Hlk144123606"/>
            <w:r w:rsidRPr="00D62859">
              <w:rPr>
                <w:rFonts w:ascii="Times New Roman" w:eastAsia="Times New Roman" w:hAnsi="Times New Roman"/>
                <w:noProof/>
                <w:kern w:val="0"/>
                <w:sz w:val="24"/>
                <w:szCs w:val="24"/>
                <w:lang w:eastAsia="pt-BR"/>
                <w14:ligatures w14:val="none"/>
              </w:rPr>
              <w:drawing>
                <wp:inline distT="0" distB="0" distL="0" distR="0" wp14:anchorId="1AA6E1F0" wp14:editId="0F3669B1">
                  <wp:extent cx="2796540" cy="2084070"/>
                  <wp:effectExtent l="0" t="0" r="3810" b="0"/>
                  <wp:docPr id="69" name="Imagem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6540" cy="2084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  <w:vAlign w:val="center"/>
            <w:hideMark/>
          </w:tcPr>
          <w:p w14:paraId="24063DC5" w14:textId="77777777" w:rsidR="004E6AD4" w:rsidRPr="00D62859" w:rsidRDefault="004E6AD4" w:rsidP="00CC77B2">
            <w:pPr>
              <w:suppressAutoHyphens/>
              <w:spacing w:before="120" w:after="120" w:line="480" w:lineRule="auto"/>
              <w:ind w:right="232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 w:eastAsia="ar-SA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noProof/>
                <w:kern w:val="0"/>
                <w:sz w:val="24"/>
                <w:szCs w:val="24"/>
                <w:lang w:eastAsia="pt-BR"/>
                <w14:ligatures w14:val="none"/>
              </w:rPr>
              <w:drawing>
                <wp:inline distT="0" distB="0" distL="0" distR="0" wp14:anchorId="358152F0" wp14:editId="3D579E66">
                  <wp:extent cx="2796540" cy="2084070"/>
                  <wp:effectExtent l="0" t="0" r="0" b="0"/>
                  <wp:docPr id="70" name="Imagem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6540" cy="2084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E6AD4" w:rsidRPr="00D62859" w14:paraId="2AE2D148" w14:textId="77777777" w:rsidTr="00CC77B2">
        <w:trPr>
          <w:trHeight w:val="3458"/>
          <w:jc w:val="center"/>
        </w:trPr>
        <w:tc>
          <w:tcPr>
            <w:tcW w:w="2500" w:type="pct"/>
            <w:vAlign w:val="center"/>
            <w:hideMark/>
          </w:tcPr>
          <w:p w14:paraId="25DE0541" w14:textId="77777777" w:rsidR="004E6AD4" w:rsidRPr="00D62859" w:rsidRDefault="004E6AD4" w:rsidP="00CC77B2">
            <w:pPr>
              <w:suppressAutoHyphens/>
              <w:spacing w:before="120" w:after="120" w:line="480" w:lineRule="auto"/>
              <w:ind w:right="232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 w:eastAsia="ar-SA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noProof/>
                <w:kern w:val="0"/>
                <w:sz w:val="24"/>
                <w:szCs w:val="24"/>
                <w:lang w:eastAsia="pt-BR"/>
                <w14:ligatures w14:val="none"/>
              </w:rPr>
              <w:drawing>
                <wp:inline distT="0" distB="0" distL="0" distR="0" wp14:anchorId="65648765" wp14:editId="5CAB0D73">
                  <wp:extent cx="2796540" cy="2084070"/>
                  <wp:effectExtent l="0" t="0" r="0" b="0"/>
                  <wp:docPr id="71" name="Imagem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6540" cy="2084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  <w:vAlign w:val="center"/>
            <w:hideMark/>
          </w:tcPr>
          <w:p w14:paraId="517C5C03" w14:textId="77777777" w:rsidR="004E6AD4" w:rsidRPr="00D62859" w:rsidRDefault="004E6AD4" w:rsidP="00CC77B2">
            <w:pPr>
              <w:suppressAutoHyphens/>
              <w:spacing w:before="120" w:after="120" w:line="480" w:lineRule="auto"/>
              <w:ind w:right="232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 w:eastAsia="ar-SA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noProof/>
                <w:kern w:val="0"/>
                <w:sz w:val="24"/>
                <w:szCs w:val="24"/>
                <w:lang w:eastAsia="pt-BR"/>
                <w14:ligatures w14:val="none"/>
              </w:rPr>
              <w:drawing>
                <wp:inline distT="0" distB="0" distL="0" distR="0" wp14:anchorId="292FD3DD" wp14:editId="2ADF8C05">
                  <wp:extent cx="2796540" cy="2084070"/>
                  <wp:effectExtent l="0" t="0" r="0" b="0"/>
                  <wp:docPr id="72" name="Imagem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m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6540" cy="2084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E6AD4" w:rsidRPr="00D62859" w14:paraId="11209A27" w14:textId="77777777" w:rsidTr="00CC77B2">
        <w:trPr>
          <w:trHeight w:val="3458"/>
          <w:jc w:val="center"/>
        </w:trPr>
        <w:tc>
          <w:tcPr>
            <w:tcW w:w="2500" w:type="pct"/>
            <w:vAlign w:val="center"/>
            <w:hideMark/>
          </w:tcPr>
          <w:p w14:paraId="5A838A1A" w14:textId="77777777" w:rsidR="004E6AD4" w:rsidRPr="00D62859" w:rsidRDefault="004E6AD4" w:rsidP="00CC77B2">
            <w:pPr>
              <w:suppressAutoHyphens/>
              <w:spacing w:before="120" w:after="120" w:line="480" w:lineRule="auto"/>
              <w:ind w:right="232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 w:eastAsia="ar-SA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noProof/>
                <w:kern w:val="0"/>
                <w:sz w:val="24"/>
                <w:szCs w:val="24"/>
                <w:lang w:eastAsia="pt-BR"/>
                <w14:ligatures w14:val="none"/>
              </w:rPr>
              <w:drawing>
                <wp:inline distT="0" distB="0" distL="0" distR="0" wp14:anchorId="5D0B6146" wp14:editId="189FA2E2">
                  <wp:extent cx="2796540" cy="2084070"/>
                  <wp:effectExtent l="0" t="0" r="0" b="0"/>
                  <wp:docPr id="73" name="Image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6540" cy="2084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  <w:vAlign w:val="center"/>
            <w:hideMark/>
          </w:tcPr>
          <w:p w14:paraId="0355E436" w14:textId="77777777" w:rsidR="004E6AD4" w:rsidRPr="00D62859" w:rsidRDefault="004E6AD4" w:rsidP="00CC77B2">
            <w:pPr>
              <w:suppressAutoHyphens/>
              <w:spacing w:before="120" w:after="120" w:line="480" w:lineRule="auto"/>
              <w:ind w:right="232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 w:eastAsia="ar-SA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noProof/>
                <w:kern w:val="0"/>
                <w:sz w:val="24"/>
                <w:szCs w:val="24"/>
                <w:lang w:eastAsia="pt-BR"/>
                <w14:ligatures w14:val="none"/>
              </w:rPr>
              <w:drawing>
                <wp:inline distT="0" distB="0" distL="0" distR="0" wp14:anchorId="3F387385" wp14:editId="73B490BA">
                  <wp:extent cx="2796540" cy="2084070"/>
                  <wp:effectExtent l="0" t="0" r="0" b="0"/>
                  <wp:docPr id="74" name="Imagem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m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6540" cy="2084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bookmarkEnd w:id="0"/>
    <w:p w14:paraId="4E442928" w14:textId="4BC45009" w:rsidR="00E55463" w:rsidRPr="004E6AD4" w:rsidRDefault="00600377" w:rsidP="004E6AD4">
      <w:pPr>
        <w:suppressAutoHyphens/>
        <w:spacing w:before="120" w:after="120" w:line="48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pt-BR"/>
          <w14:ligatures w14:val="none"/>
        </w:rPr>
        <w:t>Supplementary material 2</w:t>
      </w:r>
      <w:r w:rsidR="004E6AD4" w:rsidRPr="00D62859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pt-BR"/>
          <w14:ligatures w14:val="none"/>
        </w:rPr>
        <w:t xml:space="preserve"> - </w:t>
      </w:r>
      <w:r w:rsidR="004E6AD4" w:rsidRPr="00D6285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Mixture-contour plots for antioxidant activities of </w:t>
      </w:r>
      <w:r w:rsidR="004E6AD4" w:rsidRPr="00D62859">
        <w:rPr>
          <w:rFonts w:ascii="Times New Roman" w:eastAsia="Calibri" w:hAnsi="Times New Roman" w:cs="Times New Roman"/>
          <w:kern w:val="0"/>
          <w:sz w:val="24"/>
          <w:szCs w:val="24"/>
          <w:lang w:val="en-US" w:eastAsia="ar-SA"/>
          <w14:ligatures w14:val="none"/>
        </w:rPr>
        <w:t xml:space="preserve">mealworms hydrolysates </w:t>
      </w:r>
      <w:r w:rsidR="004E6AD4" w:rsidRPr="00D6285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ar-SA"/>
          <w14:ligatures w14:val="none"/>
        </w:rPr>
        <w:t>using a statistical mixture design.</w:t>
      </w:r>
      <w:r w:rsidR="004E6AD4" w:rsidRPr="00D62859">
        <w:rPr>
          <w:rFonts w:ascii="Times New Roman" w:eastAsia="Times New Roman" w:hAnsi="Times New Roman" w:cs="Times New Roman"/>
          <w:noProof/>
          <w:kern w:val="0"/>
          <w:sz w:val="24"/>
          <w:szCs w:val="24"/>
          <w:lang w:val="en-US" w:eastAsia="ar-SA"/>
          <w14:ligatures w14:val="none"/>
        </w:rPr>
        <w:t xml:space="preserve"> The graphics A, B, and C correspond to the flour hydrolysates, </w:t>
      </w:r>
      <w:r w:rsidR="004E6AD4" w:rsidRPr="00D6285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evaluated by the ABTS, DPPH, and FRAP methods, respectively. </w:t>
      </w:r>
      <w:r w:rsidR="004E6AD4" w:rsidRPr="00D62859">
        <w:rPr>
          <w:rFonts w:ascii="Times New Roman" w:eastAsia="Times New Roman" w:hAnsi="Times New Roman" w:cs="Times New Roman"/>
          <w:noProof/>
          <w:kern w:val="0"/>
          <w:sz w:val="24"/>
          <w:szCs w:val="24"/>
          <w:lang w:val="en-US" w:eastAsia="ar-SA"/>
          <w14:ligatures w14:val="none"/>
        </w:rPr>
        <w:t xml:space="preserve">The graphics D, E, and F correspond to the protein concentrate hydrolysates, also </w:t>
      </w:r>
      <w:r w:rsidR="004E6AD4" w:rsidRPr="00D6285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evaluated by the ABTS, DPPH, and FRAP methods, respectively. </w:t>
      </w:r>
    </w:p>
    <w:sectPr w:rsidR="00E55463" w:rsidRPr="004E6AD4" w:rsidSect="000B6852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852"/>
    <w:rsid w:val="000B6852"/>
    <w:rsid w:val="004E6AD4"/>
    <w:rsid w:val="00600377"/>
    <w:rsid w:val="006F23E5"/>
    <w:rsid w:val="00A32892"/>
    <w:rsid w:val="00D20C5A"/>
    <w:rsid w:val="00D703B1"/>
    <w:rsid w:val="00DD1B72"/>
    <w:rsid w:val="00E55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64B20D"/>
  <w15:chartTrackingRefBased/>
  <w15:docId w15:val="{F89C03DB-FA9C-422B-81F0-12CB3727C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AD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2">
    <w:name w:val="Tabela com grade2"/>
    <w:basedOn w:val="Tabelanormal"/>
    <w:next w:val="Tabelacomgrade"/>
    <w:uiPriority w:val="39"/>
    <w:rsid w:val="000B6852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0B68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56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elle Miranda de Matos</dc:creator>
  <cp:keywords/>
  <dc:description/>
  <cp:lastModifiedBy>Francielle Miranda de Matos</cp:lastModifiedBy>
  <cp:revision>3</cp:revision>
  <dcterms:created xsi:type="dcterms:W3CDTF">2024-11-19T12:28:00Z</dcterms:created>
  <dcterms:modified xsi:type="dcterms:W3CDTF">2024-11-19T12:43:00Z</dcterms:modified>
</cp:coreProperties>
</file>